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21B68" w14:textId="77777777" w:rsidR="00483B42" w:rsidRPr="002B4900" w:rsidRDefault="00483B42" w:rsidP="00483B42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5.</w:t>
      </w:r>
      <w:r w:rsidRPr="002B4900">
        <w:rPr>
          <w:rFonts w:ascii="Arial" w:hAnsi="Arial" w:cs="Arial"/>
          <w:sz w:val="20"/>
          <w:szCs w:val="20"/>
        </w:rPr>
        <w:t xml:space="preserve"> Binomial tests for total doctoral fellowships awarded to women for studies abroad or in Colombia. Significant years (with p-value&lt;0.05) are marked with a black asterisk (*) if significant for abroad, a grey asterisk (</w:t>
      </w:r>
      <w:r w:rsidRPr="002B4900">
        <w:rPr>
          <w:rFonts w:ascii="Arial" w:hAnsi="Arial" w:cs="Arial"/>
          <w:color w:val="808080" w:themeColor="background1" w:themeShade="80"/>
          <w:sz w:val="20"/>
          <w:szCs w:val="20"/>
        </w:rPr>
        <w:t>*)</w:t>
      </w:r>
      <w:r w:rsidRPr="002B4900">
        <w:rPr>
          <w:rFonts w:ascii="Arial" w:hAnsi="Arial" w:cs="Arial"/>
          <w:sz w:val="20"/>
          <w:szCs w:val="20"/>
        </w:rPr>
        <w:t xml:space="preserve"> if significant for Colombia and years are in bold  if significant for both.</w:t>
      </w:r>
    </w:p>
    <w:tbl>
      <w:tblPr>
        <w:tblW w:w="1025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1170"/>
        <w:gridCol w:w="900"/>
        <w:gridCol w:w="1800"/>
        <w:gridCol w:w="1800"/>
        <w:gridCol w:w="1800"/>
        <w:gridCol w:w="1800"/>
      </w:tblGrid>
      <w:tr w:rsidR="00483B42" w:rsidRPr="002B4900" w14:paraId="4D6D63D2" w14:textId="77777777" w:rsidTr="00AB3A4E">
        <w:trPr>
          <w:trHeight w:val="24"/>
          <w:jc w:val="center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2472A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0DCB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Abroad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0F423F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Colombia</w:t>
            </w:r>
          </w:p>
        </w:tc>
      </w:tr>
      <w:tr w:rsidR="00483B42" w:rsidRPr="002B4900" w14:paraId="333604F7" w14:textId="77777777" w:rsidTr="00AB3A4E">
        <w:trPr>
          <w:trHeight w:val="24"/>
          <w:jc w:val="center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B4F9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87D89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4E76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2D62C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Binomial test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32835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4E4A85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14:paraId="331B23B7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Binomial test</w:t>
            </w:r>
          </w:p>
        </w:tc>
      </w:tr>
      <w:tr w:rsidR="00483B42" w:rsidRPr="002B4900" w14:paraId="688E2493" w14:textId="77777777" w:rsidTr="00AB3A4E">
        <w:trPr>
          <w:trHeight w:val="115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693745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color w:val="808080" w:themeColor="background1" w:themeShade="80"/>
              </w:rPr>
            </w:pPr>
            <w:r w:rsidRPr="002B4900">
              <w:rPr>
                <w:rFonts w:ascii="Arial" w:hAnsi="Arial" w:cs="Arial"/>
                <w:b/>
                <w:bCs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A2D1A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2132E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A9EC4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A5A73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9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D4E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6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580F932E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.45*10</w:t>
            </w:r>
            <w:r w:rsidRPr="002B4900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483B42" w:rsidRPr="002B4900" w14:paraId="036CAECF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E0594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8C10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10CB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1C205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.59 *10</w:t>
            </w:r>
            <w:r w:rsidRPr="002B4900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2CDEC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6A810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6E3FCF9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74</w:t>
            </w:r>
          </w:p>
        </w:tc>
      </w:tr>
      <w:tr w:rsidR="00483B42" w:rsidRPr="002B4900" w14:paraId="27C20959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AE036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86D7B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CD6E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1C75B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DCD09D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3BD66E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9DE0B3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58</w:t>
            </w:r>
          </w:p>
        </w:tc>
      </w:tr>
      <w:tr w:rsidR="00483B42" w:rsidRPr="002B4900" w14:paraId="7D75479C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ED5866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51C5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C3269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6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69799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.46*10</w:t>
            </w:r>
            <w:r w:rsidRPr="002B4900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92A96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7A9EDA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2CEC6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314</w:t>
            </w:r>
          </w:p>
        </w:tc>
      </w:tr>
      <w:tr w:rsidR="00483B42" w:rsidRPr="002B4900" w14:paraId="584690C8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492DFA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  <w:b/>
                <w:bCs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757E8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82D48F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1468B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9C1F1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623C2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A99859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22</w:t>
            </w:r>
          </w:p>
        </w:tc>
      </w:tr>
      <w:tr w:rsidR="00483B42" w:rsidRPr="002B4900" w14:paraId="45419B71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D2BA3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EFE40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BDC3F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0D58D1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.54*10</w:t>
            </w:r>
            <w:r w:rsidRPr="002B4900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153467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880B2B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21297E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57</w:t>
            </w:r>
          </w:p>
        </w:tc>
      </w:tr>
      <w:tr w:rsidR="00483B42" w:rsidRPr="002B4900" w14:paraId="1A810692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521A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  <w:b/>
                <w:bCs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1806B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C568AD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D98E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EEB606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C9C63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C5209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7.35*10</w:t>
            </w:r>
            <w:r w:rsidRPr="002B4900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483B42" w:rsidRPr="002B4900" w14:paraId="666D36DB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5D94B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  <w:b/>
                <w:bCs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DEC5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F7947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C65D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6.38*10</w:t>
            </w:r>
            <w:r w:rsidRPr="002B4900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AAF8A4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116CC4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867617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15</w:t>
            </w:r>
          </w:p>
        </w:tc>
      </w:tr>
      <w:tr w:rsidR="00483B42" w:rsidRPr="002B4900" w14:paraId="430231B4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E5BF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  <w:b/>
                <w:bCs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B7FA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D10D8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DC0CE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.16*10</w:t>
            </w:r>
            <w:r w:rsidRPr="002B4900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E6E87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71A13B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9433984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5</w:t>
            </w:r>
          </w:p>
        </w:tc>
      </w:tr>
      <w:tr w:rsidR="00483B42" w:rsidRPr="002B4900" w14:paraId="31B14C3E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399B6F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21</w:t>
            </w:r>
            <w:r w:rsidRPr="002B4900">
              <w:rPr>
                <w:rFonts w:ascii="Arial" w:hAnsi="Arial" w:cs="Arial"/>
                <w:color w:val="808080" w:themeColor="background1" w:themeShade="8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0CD162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97133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867C7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820440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9E59C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1A941F" w14:textId="77777777" w:rsidR="00483B42" w:rsidRPr="002B4900" w:rsidRDefault="00483B42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2</w:t>
            </w:r>
          </w:p>
        </w:tc>
      </w:tr>
    </w:tbl>
    <w:p w14:paraId="79C6BE56" w14:textId="77777777" w:rsidR="00483B42" w:rsidRPr="002B4900" w:rsidRDefault="00483B42" w:rsidP="00483B42">
      <w:pPr>
        <w:rPr>
          <w:rFonts w:ascii="Arial" w:hAnsi="Arial" w:cs="Arial"/>
        </w:rPr>
      </w:pPr>
    </w:p>
    <w:p w14:paraId="1D6E1434" w14:textId="77777777" w:rsidR="0077480F" w:rsidRDefault="0077480F"/>
    <w:sectPr w:rsidR="0077480F" w:rsidSect="00616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42"/>
    <w:rsid w:val="00046AAB"/>
    <w:rsid w:val="00157DC0"/>
    <w:rsid w:val="002B4223"/>
    <w:rsid w:val="002B4266"/>
    <w:rsid w:val="00483B42"/>
    <w:rsid w:val="00616AF6"/>
    <w:rsid w:val="006239EF"/>
    <w:rsid w:val="006A58DD"/>
    <w:rsid w:val="007500B3"/>
    <w:rsid w:val="0077480F"/>
    <w:rsid w:val="007B7B79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C1349"/>
  <w15:chartTrackingRefBased/>
  <w15:docId w15:val="{F946815A-3C4D-4F44-9B86-C178074B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3B4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30</Characters>
  <Application>Microsoft Office Word</Application>
  <DocSecurity>0</DocSecurity>
  <Lines>9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0:00Z</dcterms:created>
  <dcterms:modified xsi:type="dcterms:W3CDTF">2024-02-05T22:10:00Z</dcterms:modified>
</cp:coreProperties>
</file>